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93" w:type="dxa"/>
        <w:tblLook w:val="04A0" w:firstRow="1" w:lastRow="0" w:firstColumn="1" w:lastColumn="0" w:noHBand="0" w:noVBand="1"/>
      </w:tblPr>
      <w:tblGrid>
        <w:gridCol w:w="2197"/>
        <w:gridCol w:w="4278"/>
        <w:gridCol w:w="3065"/>
      </w:tblGrid>
      <w:tr w:rsidR="00B946EA" w:rsidRPr="00B946EA" w:rsidTr="00B946EA">
        <w:trPr>
          <w:trHeight w:val="300"/>
        </w:trPr>
        <w:tc>
          <w:tcPr>
            <w:tcW w:w="95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</w:rPr>
            </w:pPr>
            <w:r w:rsidRPr="00B946EA">
              <w:rPr>
                <w:rFonts w:ascii="Arial" w:eastAsia="Times New Roman" w:hAnsi="Arial" w:cs="Arial"/>
                <w:b/>
                <w:bCs/>
                <w:color w:val="000000"/>
              </w:rPr>
              <w:t>Supplemental Table S1.</w:t>
            </w:r>
            <w:r w:rsidRPr="00B946EA">
              <w:rPr>
                <w:rFonts w:ascii="Arial" w:eastAsia="Times New Roman" w:hAnsi="Arial" w:cs="Arial"/>
                <w:color w:val="000000"/>
              </w:rPr>
              <w:t xml:space="preserve">  Investigator-selected compounds included in functional drug screens.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4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rug/compound</w:t>
            </w:r>
          </w:p>
        </w:tc>
        <w:tc>
          <w:tcPr>
            <w:tcW w:w="42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(s)</w:t>
            </w:r>
          </w:p>
        </w:tc>
        <w:tc>
          <w:tcPr>
            <w:tcW w:w="30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synonyms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BT-263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sz w:val="20"/>
                <w:szCs w:val="20"/>
              </w:rPr>
              <w:t>ABT-737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isertib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ra kinase A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LN8237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PR-246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IMA-1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Y922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D5363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ZD893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-ERB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rasert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ra kinase B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D1152-HQPA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Y-11-7082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FkB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EZ23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I3K, </w:t>
            </w: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X 01294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yltransferas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MS 754807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ortezom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bozan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, c-ME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XL-184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filzomib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asom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 1/2 inhibitor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 1/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dira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D2171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ecoxib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X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izotinib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K, ME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M1 inhibitor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RM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X-494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K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asa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R-ABL, SR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itabine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-methyltransferase 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5-Aza-2 deoxycytidine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fac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K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F04554878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nacicl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CH-727965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142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tinostat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1/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NDX-275, MS-275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zastaur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C-B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Y317615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ibul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toxi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nretinide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tinoid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4-HPR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piridol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vocidib</w:t>
            </w:r>
            <w:proofErr w:type="spellEnd"/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uvastat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A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rskol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ostama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K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788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ciclovir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ntiviral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NT6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1 (SHH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126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ZH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-J4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3K27 demethylase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ydroxyglutaric</w:t>
            </w:r>
            <w:proofErr w:type="spellEnd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cid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istone lysine demethylase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K128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RC 1/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IB-04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DM4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Q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omodomain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pa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LCL16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A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nalidomide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mune modulation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GK974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nt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insi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GF1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OSI-906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D1 inhibitor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SD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090314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SK3β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228820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38 MAPK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606368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k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87445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GFR1-4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93111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kotriene B4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2940680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aviroc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CR5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formin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MPKA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dostaur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-kinas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KC412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thramyc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1-4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177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WEE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K2206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K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-acetylcysteine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ree radicals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AC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etrops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ilo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DGF-R, c-Kit, BCR-ABL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MN-107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atoclax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L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X15-070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lbociclib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 4/6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D0332991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nobinostat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LBH-589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zopa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s, c-KIT, PDGF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li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GF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KB-569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metrexed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totoxi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F573228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AK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ona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CR-ABL, VEGFR2, FGFR1, PDGFRα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24534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quinacrine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4929097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ch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5045337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M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nutlin</w:t>
            </w:r>
            <w:proofErr w:type="spellEnd"/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uxoli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AK 1/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INCB018424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raca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R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D0530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B431542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GFβ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lume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K1/2 inhibito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ZD6244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C0946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OT1L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GI-1776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M kinase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apamycin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J-172550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DMX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NS-032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DK 2/7/9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MS 387032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dium butyrate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rafe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, PDGFR, RAF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60012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NK 1/2/3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moxifen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R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emsirolimus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TOR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apsigarg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RCA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zasert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urora kinase A/B/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K-0457, VX-680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meti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K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tretino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tiation agen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ll-trans retinoic acid, ATRA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ichostat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bastati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 6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ndeta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GFR-2, EGFR, RET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D6474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lipar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P-1 and PARP-2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BT-888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murafen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RAF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LX4032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-155008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sp90, Hsp70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smodeg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mo</w:t>
            </w:r>
            <w:proofErr w:type="spellEnd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HH)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GDC-0449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lasertib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K1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orinostat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DAC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SAHA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M155</w:t>
            </w:r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ebularine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methylation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 </w:t>
            </w:r>
          </w:p>
        </w:tc>
      </w:tr>
      <w:tr w:rsidR="00B946EA" w:rsidRPr="00B946EA" w:rsidTr="00B946EA">
        <w:trPr>
          <w:trHeight w:val="255"/>
        </w:trPr>
        <w:tc>
          <w:tcPr>
            <w:tcW w:w="21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zibotentan</w:t>
            </w:r>
            <w:proofErr w:type="spellEnd"/>
          </w:p>
        </w:tc>
        <w:tc>
          <w:tcPr>
            <w:tcW w:w="4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dothelin</w:t>
            </w:r>
          </w:p>
        </w:tc>
        <w:tc>
          <w:tcPr>
            <w:tcW w:w="30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46EA" w:rsidRPr="00B946EA" w:rsidRDefault="00B946EA" w:rsidP="00B946EA">
            <w:pP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946EA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ZD4054</w:t>
            </w:r>
          </w:p>
        </w:tc>
      </w:tr>
    </w:tbl>
    <w:p w:rsidR="002073DC" w:rsidRDefault="00B946EA">
      <w:bookmarkStart w:id="0" w:name="_GoBack"/>
      <w:bookmarkEnd w:id="0"/>
    </w:p>
    <w:sectPr w:rsidR="002073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46EA"/>
    <w:rsid w:val="0038726C"/>
    <w:rsid w:val="00426376"/>
    <w:rsid w:val="00B946EA"/>
    <w:rsid w:val="00C049BB"/>
    <w:rsid w:val="00C13831"/>
    <w:rsid w:val="00DD7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3369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12</Words>
  <Characters>235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2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a Davis</dc:creator>
  <cp:lastModifiedBy>Lara Davis</cp:lastModifiedBy>
  <cp:revision>1</cp:revision>
  <dcterms:created xsi:type="dcterms:W3CDTF">2017-01-21T23:53:00Z</dcterms:created>
  <dcterms:modified xsi:type="dcterms:W3CDTF">2017-01-21T23:54:00Z</dcterms:modified>
</cp:coreProperties>
</file>